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03614" w14:textId="30378F81" w:rsidR="008F4EBC" w:rsidRPr="006A295E" w:rsidRDefault="008F4EBC" w:rsidP="008F4EBC">
      <w:pPr>
        <w:jc w:val="both"/>
        <w:rPr>
          <w:rFonts w:ascii="Times New Roman" w:hAnsi="Times New Roman" w:cs="Times New Roman"/>
          <w:b/>
          <w:bCs/>
          <w:noProof/>
          <w:lang w:val="rw-RW"/>
        </w:rPr>
      </w:pPr>
      <w:r w:rsidRPr="006A295E">
        <w:rPr>
          <w:rFonts w:ascii="Times New Roman" w:hAnsi="Times New Roman" w:cs="Times New Roman"/>
          <w:b/>
          <w:bCs/>
          <w:noProof/>
          <w:lang w:val="rw-RW"/>
        </w:rPr>
        <w:t>S2 Table</w:t>
      </w:r>
      <w:r w:rsidR="00C83865">
        <w:rPr>
          <w:rFonts w:ascii="Times New Roman" w:hAnsi="Times New Roman" w:cs="Times New Roman"/>
          <w:b/>
          <w:bCs/>
          <w:noProof/>
          <w:lang w:val="rw-RW"/>
        </w:rPr>
        <w:t>.</w:t>
      </w:r>
      <w:r w:rsidRPr="006A295E">
        <w:rPr>
          <w:rFonts w:ascii="Times New Roman" w:hAnsi="Times New Roman" w:cs="Times New Roman"/>
          <w:b/>
          <w:bCs/>
          <w:noProof/>
          <w:lang w:val="rw-RW"/>
        </w:rPr>
        <w:t xml:space="preserve"> Interview Guide</w:t>
      </w:r>
    </w:p>
    <w:p w14:paraId="1A4F30D4" w14:textId="77777777" w:rsidR="008F4EBC" w:rsidRPr="006A295E" w:rsidRDefault="008F4EBC" w:rsidP="008F4EBC">
      <w:pPr>
        <w:jc w:val="both"/>
        <w:rPr>
          <w:rFonts w:ascii="Times New Roman" w:hAnsi="Times New Roman" w:cs="Times New Roman"/>
          <w:b/>
          <w:bCs/>
          <w:noProof/>
          <w:lang w:val="rw-RW"/>
        </w:rPr>
      </w:pPr>
    </w:p>
    <w:p w14:paraId="40E769D8" w14:textId="03E599F0" w:rsidR="008F4EBC" w:rsidRPr="006A295E" w:rsidRDefault="008F4EBC" w:rsidP="008F4EBC">
      <w:pPr>
        <w:jc w:val="both"/>
        <w:rPr>
          <w:rFonts w:ascii="Times New Roman" w:hAnsi="Times New Roman" w:cs="Times New Roman"/>
          <w:b/>
          <w:bCs/>
          <w:noProof/>
          <w:lang w:val="rw-RW"/>
        </w:rPr>
      </w:pPr>
      <w:r w:rsidRPr="006A295E">
        <w:rPr>
          <w:rFonts w:ascii="Times New Roman" w:hAnsi="Times New Roman" w:cs="Times New Roman"/>
          <w:b/>
          <w:bCs/>
          <w:noProof/>
          <w:lang w:val="rw-RW"/>
        </w:rPr>
        <w:t xml:space="preserve">Questions </w:t>
      </w:r>
    </w:p>
    <w:p w14:paraId="08D44F60" w14:textId="77777777" w:rsidR="008F4EBC" w:rsidRPr="006A295E" w:rsidRDefault="008F4EBC" w:rsidP="008F4EBC">
      <w:pPr>
        <w:pStyle w:val="ListParagraph"/>
        <w:numPr>
          <w:ilvl w:val="0"/>
          <w:numId w:val="1"/>
        </w:numPr>
        <w:jc w:val="both"/>
      </w:pPr>
      <w:r w:rsidRPr="006A295E">
        <w:t>I would like to learn more about you. Were you able to use “The Vicious Worm” education tool?</w:t>
      </w:r>
    </w:p>
    <w:p w14:paraId="53F5C96D" w14:textId="77777777" w:rsidR="008F4EBC" w:rsidRPr="006A295E" w:rsidRDefault="008F4EBC" w:rsidP="008F4EBC">
      <w:pPr>
        <w:pStyle w:val="ListParagraph"/>
        <w:ind w:left="360"/>
        <w:jc w:val="both"/>
        <w:rPr>
          <w:i/>
          <w:iCs/>
        </w:rPr>
      </w:pPr>
      <w:r w:rsidRPr="006A295E">
        <w:rPr>
          <w:b/>
          <w:bCs/>
          <w:i/>
          <w:iCs/>
        </w:rPr>
        <w:t xml:space="preserve">Probes: </w:t>
      </w:r>
      <w:r w:rsidRPr="006A295E">
        <w:rPr>
          <w:i/>
          <w:iCs/>
        </w:rPr>
        <w:t xml:space="preserve">How did you find enough time to use TVW tool/Tell me more why you were not able to use it. Why was that important to you to use it again? </w:t>
      </w:r>
    </w:p>
    <w:p w14:paraId="173D333E" w14:textId="77777777" w:rsidR="008F4EBC" w:rsidRPr="006A295E" w:rsidRDefault="008F4EBC" w:rsidP="008F4EBC">
      <w:pPr>
        <w:pStyle w:val="ListParagraph"/>
        <w:ind w:left="360"/>
        <w:jc w:val="both"/>
        <w:rPr>
          <w:b/>
          <w:bCs/>
        </w:rPr>
      </w:pPr>
    </w:p>
    <w:p w14:paraId="21E3806E" w14:textId="77777777" w:rsidR="008F4EBC" w:rsidRPr="006A295E" w:rsidRDefault="008F4EBC" w:rsidP="008F4EBC">
      <w:pPr>
        <w:pStyle w:val="ListParagraph"/>
        <w:numPr>
          <w:ilvl w:val="0"/>
          <w:numId w:val="1"/>
        </w:numPr>
        <w:jc w:val="both"/>
      </w:pPr>
      <w:r w:rsidRPr="006A295E">
        <w:t>How frequently did you use the tool per week?</w:t>
      </w:r>
    </w:p>
    <w:p w14:paraId="2FC2CA90" w14:textId="77777777" w:rsidR="008F4EBC" w:rsidRPr="006A295E" w:rsidRDefault="008F4EBC" w:rsidP="008F4EBC">
      <w:pPr>
        <w:pStyle w:val="ListParagraph"/>
        <w:ind w:left="360"/>
        <w:jc w:val="both"/>
        <w:rPr>
          <w:b/>
          <w:bCs/>
          <w:i/>
          <w:iCs/>
        </w:rPr>
      </w:pPr>
      <w:r w:rsidRPr="006A295E">
        <w:rPr>
          <w:b/>
          <w:bCs/>
          <w:i/>
          <w:iCs/>
        </w:rPr>
        <w:t xml:space="preserve">Probes: </w:t>
      </w:r>
      <w:r w:rsidRPr="006A295E">
        <w:rPr>
          <w:i/>
          <w:iCs/>
        </w:rPr>
        <w:t>What caused you to access the tool this many/few times? How long did it take for you to go through the tool alone.</w:t>
      </w:r>
      <w:r w:rsidRPr="006A295E">
        <w:rPr>
          <w:b/>
          <w:bCs/>
          <w:i/>
          <w:iCs/>
        </w:rPr>
        <w:t xml:space="preserve"> </w:t>
      </w:r>
    </w:p>
    <w:p w14:paraId="5EE1BE8B" w14:textId="77777777" w:rsidR="008F4EBC" w:rsidRPr="006A295E" w:rsidRDefault="008F4EBC" w:rsidP="008F4EBC">
      <w:pPr>
        <w:pStyle w:val="ListParagraph"/>
        <w:ind w:left="360"/>
        <w:jc w:val="both"/>
      </w:pPr>
    </w:p>
    <w:p w14:paraId="1557B83C" w14:textId="77777777" w:rsidR="008F4EBC" w:rsidRPr="006A295E" w:rsidRDefault="008F4EBC" w:rsidP="008F4EBC">
      <w:pPr>
        <w:pStyle w:val="ListParagraph"/>
        <w:numPr>
          <w:ilvl w:val="0"/>
          <w:numId w:val="1"/>
        </w:numPr>
        <w:jc w:val="both"/>
      </w:pPr>
      <w:r w:rsidRPr="006A295E">
        <w:t xml:space="preserve">Tell me what you think about “The Vicious Worm” education </w:t>
      </w:r>
      <w:proofErr w:type="gramStart"/>
      <w:r w:rsidRPr="006A295E">
        <w:t>tool</w:t>
      </w:r>
      <w:proofErr w:type="gramEnd"/>
    </w:p>
    <w:p w14:paraId="61439230" w14:textId="77777777" w:rsidR="008F4EBC" w:rsidRPr="006A295E" w:rsidRDefault="008F4EBC" w:rsidP="008F4EBC">
      <w:pPr>
        <w:pStyle w:val="ListParagraph"/>
        <w:ind w:left="360"/>
        <w:jc w:val="both"/>
        <w:rPr>
          <w:i/>
          <w:iCs/>
        </w:rPr>
      </w:pPr>
      <w:r w:rsidRPr="006A295E">
        <w:rPr>
          <w:b/>
          <w:bCs/>
          <w:i/>
          <w:iCs/>
        </w:rPr>
        <w:t>Probes:</w:t>
      </w:r>
      <w:r w:rsidRPr="006A295E">
        <w:rPr>
          <w:i/>
          <w:iCs/>
        </w:rPr>
        <w:t xml:space="preserve"> Can you give me an example why you think that way? Can you tell me more about that? </w:t>
      </w:r>
    </w:p>
    <w:p w14:paraId="784C24B5" w14:textId="77777777" w:rsidR="008F4EBC" w:rsidRPr="006A295E" w:rsidRDefault="008F4EBC" w:rsidP="008F4EBC">
      <w:pPr>
        <w:pStyle w:val="ListParagraph"/>
        <w:ind w:left="360"/>
        <w:jc w:val="both"/>
      </w:pPr>
    </w:p>
    <w:p w14:paraId="1C293BD4" w14:textId="77777777" w:rsidR="008F4EBC" w:rsidRPr="006A295E" w:rsidRDefault="008F4EBC" w:rsidP="008F4EBC">
      <w:pPr>
        <w:pStyle w:val="ListParagraph"/>
        <w:numPr>
          <w:ilvl w:val="0"/>
          <w:numId w:val="1"/>
        </w:numPr>
        <w:jc w:val="both"/>
      </w:pPr>
      <w:r w:rsidRPr="006A295E">
        <w:t xml:space="preserve">Share your experience of the usefulness of this tool, and tell me about what you think are the most important sections of the </w:t>
      </w:r>
      <w:proofErr w:type="gramStart"/>
      <w:r w:rsidRPr="006A295E">
        <w:t>tool</w:t>
      </w:r>
      <w:proofErr w:type="gramEnd"/>
    </w:p>
    <w:p w14:paraId="74E8E218" w14:textId="77777777" w:rsidR="008F4EBC" w:rsidRPr="006A295E" w:rsidRDefault="008F4EBC" w:rsidP="008F4EBC">
      <w:pPr>
        <w:pStyle w:val="ListParagraph"/>
        <w:ind w:left="360"/>
        <w:jc w:val="both"/>
        <w:rPr>
          <w:i/>
          <w:iCs/>
        </w:rPr>
      </w:pPr>
      <w:r w:rsidRPr="006A295E">
        <w:rPr>
          <w:b/>
          <w:bCs/>
          <w:i/>
          <w:iCs/>
        </w:rPr>
        <w:t xml:space="preserve">Probes: </w:t>
      </w:r>
      <w:r w:rsidRPr="006A295E">
        <w:rPr>
          <w:i/>
          <w:iCs/>
        </w:rPr>
        <w:t>Tell me more why you selected those most important sections? Could you give example emphasizing the importance of the selected sections? Why are those sections important to you?</w:t>
      </w:r>
    </w:p>
    <w:p w14:paraId="2536A7C2" w14:textId="77777777" w:rsidR="008F4EBC" w:rsidRPr="006A295E" w:rsidRDefault="008F4EBC" w:rsidP="008F4EBC">
      <w:pPr>
        <w:pStyle w:val="ListParagraph"/>
        <w:ind w:left="360"/>
      </w:pPr>
    </w:p>
    <w:p w14:paraId="3CCE8CD3" w14:textId="77777777" w:rsidR="008F4EBC" w:rsidRPr="006A295E" w:rsidRDefault="008F4EBC" w:rsidP="008F4EBC">
      <w:pPr>
        <w:pStyle w:val="ListParagraph"/>
        <w:numPr>
          <w:ilvl w:val="0"/>
          <w:numId w:val="1"/>
        </w:numPr>
      </w:pPr>
      <w:r w:rsidRPr="006A295E">
        <w:t>Is the tool easy to navigate or user-friendly?</w:t>
      </w:r>
    </w:p>
    <w:p w14:paraId="5AFD6234" w14:textId="77777777" w:rsidR="008F4EBC" w:rsidRPr="006A295E" w:rsidRDefault="008F4EBC" w:rsidP="008F4EBC">
      <w:pPr>
        <w:pStyle w:val="ListParagraph"/>
        <w:ind w:left="360"/>
        <w:jc w:val="both"/>
        <w:rPr>
          <w:b/>
          <w:bCs/>
          <w:i/>
          <w:iCs/>
        </w:rPr>
      </w:pPr>
      <w:r w:rsidRPr="006A295E">
        <w:rPr>
          <w:b/>
          <w:bCs/>
          <w:i/>
          <w:iCs/>
        </w:rPr>
        <w:t xml:space="preserve">Probes: </w:t>
      </w:r>
      <w:r w:rsidRPr="006A295E">
        <w:rPr>
          <w:i/>
          <w:iCs/>
        </w:rPr>
        <w:t>Could you explain more what motivated your response? Is your response consistent with the whole tool, or you think it could vary depending on the tool sections?</w:t>
      </w:r>
      <w:r w:rsidRPr="006A295E">
        <w:rPr>
          <w:b/>
          <w:bCs/>
          <w:i/>
          <w:iCs/>
        </w:rPr>
        <w:t xml:space="preserve"> </w:t>
      </w:r>
    </w:p>
    <w:p w14:paraId="45AD3FC7" w14:textId="77777777" w:rsidR="008F4EBC" w:rsidRPr="006A295E" w:rsidRDefault="008F4EBC" w:rsidP="008F4EBC">
      <w:pPr>
        <w:pStyle w:val="ListParagraph"/>
        <w:ind w:left="360"/>
        <w:jc w:val="both"/>
      </w:pPr>
    </w:p>
    <w:p w14:paraId="22749BCC" w14:textId="77777777" w:rsidR="008F4EBC" w:rsidRPr="006A295E" w:rsidRDefault="008F4EBC" w:rsidP="008F4EBC">
      <w:pPr>
        <w:pStyle w:val="ListParagraph"/>
        <w:numPr>
          <w:ilvl w:val="0"/>
          <w:numId w:val="1"/>
        </w:numPr>
        <w:jc w:val="both"/>
      </w:pPr>
      <w:r w:rsidRPr="006A295E">
        <w:t>What are the challenges that you faced while using the tool and how did you overcome them?</w:t>
      </w:r>
    </w:p>
    <w:p w14:paraId="6E89A72A" w14:textId="77777777" w:rsidR="008F4EBC" w:rsidRPr="006A295E" w:rsidRDefault="008F4EBC" w:rsidP="008F4EBC">
      <w:pPr>
        <w:pStyle w:val="ListParagraph"/>
        <w:ind w:left="360"/>
        <w:jc w:val="both"/>
        <w:rPr>
          <w:b/>
          <w:bCs/>
          <w:i/>
          <w:iCs/>
        </w:rPr>
      </w:pPr>
      <w:r w:rsidRPr="006A295E">
        <w:rPr>
          <w:b/>
          <w:bCs/>
          <w:i/>
          <w:iCs/>
        </w:rPr>
        <w:t xml:space="preserve">Probes:  </w:t>
      </w:r>
      <w:r w:rsidRPr="006A295E">
        <w:rPr>
          <w:i/>
          <w:iCs/>
        </w:rPr>
        <w:t>Could you elaborate more on why you thought so? Please give specific examples to support your answer. Why does that matter for users of TVW tool?</w:t>
      </w:r>
      <w:r w:rsidRPr="006A295E">
        <w:rPr>
          <w:b/>
          <w:bCs/>
          <w:i/>
          <w:iCs/>
        </w:rPr>
        <w:t xml:space="preserve"> </w:t>
      </w:r>
    </w:p>
    <w:p w14:paraId="31DEF018" w14:textId="77777777" w:rsidR="008F4EBC" w:rsidRPr="006A295E" w:rsidRDefault="008F4EBC" w:rsidP="008F4EBC">
      <w:pPr>
        <w:pStyle w:val="ListParagraph"/>
        <w:ind w:left="360"/>
        <w:jc w:val="both"/>
      </w:pPr>
    </w:p>
    <w:p w14:paraId="50AD89AE" w14:textId="77777777" w:rsidR="008F4EBC" w:rsidRPr="006A295E" w:rsidRDefault="008F4EBC" w:rsidP="008F4EBC">
      <w:pPr>
        <w:pStyle w:val="ListParagraph"/>
        <w:numPr>
          <w:ilvl w:val="0"/>
          <w:numId w:val="1"/>
        </w:numPr>
        <w:jc w:val="both"/>
      </w:pPr>
      <w:r w:rsidRPr="006A295E">
        <w:t>How do you think the tool should be improved?</w:t>
      </w:r>
    </w:p>
    <w:p w14:paraId="2C87C48F" w14:textId="77777777" w:rsidR="008F4EBC" w:rsidRPr="006A295E" w:rsidRDefault="008F4EBC" w:rsidP="008F4EBC">
      <w:pPr>
        <w:pStyle w:val="ListParagraph"/>
        <w:ind w:left="360"/>
        <w:jc w:val="both"/>
        <w:rPr>
          <w:b/>
          <w:bCs/>
          <w:i/>
          <w:iCs/>
        </w:rPr>
      </w:pPr>
      <w:r w:rsidRPr="006A295E">
        <w:rPr>
          <w:b/>
          <w:bCs/>
          <w:i/>
          <w:iCs/>
        </w:rPr>
        <w:t xml:space="preserve">Probes:  </w:t>
      </w:r>
      <w:r w:rsidRPr="006A295E">
        <w:rPr>
          <w:i/>
          <w:iCs/>
        </w:rPr>
        <w:t>Please tell me more about your answer. Can you give me an example on what can be changed? Why do you think changing that part could improve TVW tool?</w:t>
      </w:r>
      <w:r w:rsidRPr="006A295E">
        <w:rPr>
          <w:b/>
          <w:bCs/>
          <w:i/>
          <w:iCs/>
        </w:rPr>
        <w:t xml:space="preserve"> </w:t>
      </w:r>
    </w:p>
    <w:p w14:paraId="6F8C6E73" w14:textId="77777777" w:rsidR="008F4EBC" w:rsidRPr="006A295E" w:rsidRDefault="008F4EBC" w:rsidP="008F4EBC">
      <w:pPr>
        <w:pStyle w:val="ListParagraph"/>
        <w:ind w:left="360"/>
        <w:jc w:val="both"/>
      </w:pPr>
    </w:p>
    <w:p w14:paraId="79761D12" w14:textId="77777777" w:rsidR="008F4EBC" w:rsidRPr="006A295E" w:rsidRDefault="008F4EBC" w:rsidP="008F4EBC">
      <w:pPr>
        <w:pStyle w:val="ListParagraph"/>
        <w:numPr>
          <w:ilvl w:val="0"/>
          <w:numId w:val="1"/>
        </w:numPr>
        <w:jc w:val="both"/>
      </w:pPr>
      <w:r w:rsidRPr="006A295E">
        <w:t>Do you think that the tool could be useful to your fellow CHWs and CAHWs in other locations?</w:t>
      </w:r>
    </w:p>
    <w:p w14:paraId="43463FF0" w14:textId="77777777" w:rsidR="008F4EBC" w:rsidRPr="006A295E" w:rsidRDefault="008F4EBC" w:rsidP="008F4EBC">
      <w:pPr>
        <w:pStyle w:val="ListParagraph"/>
        <w:ind w:left="360"/>
        <w:jc w:val="both"/>
      </w:pPr>
      <w:r w:rsidRPr="006A295E">
        <w:rPr>
          <w:b/>
          <w:bCs/>
        </w:rPr>
        <w:t>Probes:</w:t>
      </w:r>
      <w:r w:rsidRPr="006A295E">
        <w:t xml:space="preserve">  </w:t>
      </w:r>
      <w:r w:rsidRPr="006A295E">
        <w:rPr>
          <w:i/>
          <w:iCs/>
        </w:rPr>
        <w:t xml:space="preserve">Could you elaborate more on your answer? Why do you think CHWs, and others could find benefits using TVW tool? Could you give any example to support your thoughts? </w:t>
      </w:r>
    </w:p>
    <w:p w14:paraId="790FB286" w14:textId="77777777" w:rsidR="008F4EBC" w:rsidRPr="006A295E" w:rsidRDefault="008F4EBC" w:rsidP="008F4EBC">
      <w:pPr>
        <w:pStyle w:val="ListParagraph"/>
        <w:ind w:left="360"/>
        <w:jc w:val="both"/>
      </w:pPr>
    </w:p>
    <w:p w14:paraId="6A40C4CD" w14:textId="77777777" w:rsidR="008F4EBC" w:rsidRPr="006A295E" w:rsidRDefault="008F4EBC" w:rsidP="008F4EBC">
      <w:pPr>
        <w:pStyle w:val="ListParagraph"/>
        <w:numPr>
          <w:ilvl w:val="0"/>
          <w:numId w:val="1"/>
        </w:numPr>
        <w:jc w:val="both"/>
      </w:pPr>
      <w:r w:rsidRPr="006A295E">
        <w:t>What else would you like to share with us regarding “The Vicious Worm” education tool?</w:t>
      </w:r>
    </w:p>
    <w:p w14:paraId="5DCE74D3" w14:textId="77777777" w:rsidR="008F4EBC" w:rsidRDefault="008F4EBC" w:rsidP="008F4EBC">
      <w:pPr>
        <w:pStyle w:val="ListParagraph"/>
        <w:ind w:left="360"/>
        <w:jc w:val="both"/>
        <w:rPr>
          <w:i/>
          <w:iCs/>
        </w:rPr>
      </w:pPr>
      <w:r w:rsidRPr="006A295E">
        <w:rPr>
          <w:b/>
          <w:bCs/>
        </w:rPr>
        <w:t>Probes:</w:t>
      </w:r>
      <w:r w:rsidRPr="006A295E">
        <w:t xml:space="preserve">  </w:t>
      </w:r>
      <w:r w:rsidRPr="006A295E">
        <w:rPr>
          <w:i/>
          <w:iCs/>
        </w:rPr>
        <w:t>Could you give more examples to elaborate on your answer? Why do you think that matter for potential users of TVW tool?</w:t>
      </w:r>
    </w:p>
    <w:p w14:paraId="75BDDAB8" w14:textId="77777777" w:rsidR="00473D10" w:rsidRDefault="00473D10" w:rsidP="008F4EBC">
      <w:pPr>
        <w:pStyle w:val="ListParagraph"/>
        <w:ind w:left="360"/>
        <w:jc w:val="both"/>
        <w:rPr>
          <w:i/>
          <w:iCs/>
        </w:rPr>
      </w:pPr>
    </w:p>
    <w:p w14:paraId="6838DBEA" w14:textId="06E4668D" w:rsidR="00AF73AB" w:rsidRPr="00AF73AB" w:rsidRDefault="00AF73AB" w:rsidP="00862349">
      <w:pPr>
        <w:jc w:val="both"/>
      </w:pPr>
    </w:p>
    <w:sectPr w:rsidR="00AF73AB" w:rsidRPr="00AF73AB" w:rsidSect="003747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4511B" w14:textId="77777777" w:rsidR="003747A6" w:rsidRDefault="003747A6" w:rsidP="00AF73AB">
      <w:r>
        <w:separator/>
      </w:r>
    </w:p>
  </w:endnote>
  <w:endnote w:type="continuationSeparator" w:id="0">
    <w:p w14:paraId="3F7109F2" w14:textId="77777777" w:rsidR="003747A6" w:rsidRDefault="003747A6" w:rsidP="00AF7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25D9D" w14:textId="77777777" w:rsidR="003747A6" w:rsidRDefault="003747A6" w:rsidP="00AF73AB">
      <w:r>
        <w:separator/>
      </w:r>
    </w:p>
  </w:footnote>
  <w:footnote w:type="continuationSeparator" w:id="0">
    <w:p w14:paraId="63EF1C97" w14:textId="77777777" w:rsidR="003747A6" w:rsidRDefault="003747A6" w:rsidP="00AF73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592CD8"/>
    <w:multiLevelType w:val="hybridMultilevel"/>
    <w:tmpl w:val="49E43F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11172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2F5"/>
    <w:rsid w:val="00014DB5"/>
    <w:rsid w:val="000427C1"/>
    <w:rsid w:val="00053DBD"/>
    <w:rsid w:val="0006234D"/>
    <w:rsid w:val="00062360"/>
    <w:rsid w:val="000650C1"/>
    <w:rsid w:val="00074D49"/>
    <w:rsid w:val="000811EC"/>
    <w:rsid w:val="00087D8F"/>
    <w:rsid w:val="000B33F1"/>
    <w:rsid w:val="000C46DA"/>
    <w:rsid w:val="000C68CF"/>
    <w:rsid w:val="00102FEB"/>
    <w:rsid w:val="001031D0"/>
    <w:rsid w:val="00117B8A"/>
    <w:rsid w:val="00137517"/>
    <w:rsid w:val="001525ED"/>
    <w:rsid w:val="00175685"/>
    <w:rsid w:val="00180E83"/>
    <w:rsid w:val="001B0D93"/>
    <w:rsid w:val="001C5B59"/>
    <w:rsid w:val="00216B0D"/>
    <w:rsid w:val="00234BA2"/>
    <w:rsid w:val="0024022A"/>
    <w:rsid w:val="00244FC8"/>
    <w:rsid w:val="00290658"/>
    <w:rsid w:val="002A2BFA"/>
    <w:rsid w:val="002A66BA"/>
    <w:rsid w:val="002C4106"/>
    <w:rsid w:val="002C4E19"/>
    <w:rsid w:val="002F31D9"/>
    <w:rsid w:val="0030650D"/>
    <w:rsid w:val="003747A6"/>
    <w:rsid w:val="003B13E0"/>
    <w:rsid w:val="003E14E3"/>
    <w:rsid w:val="003F1EA7"/>
    <w:rsid w:val="00401E58"/>
    <w:rsid w:val="0042537E"/>
    <w:rsid w:val="00433F9C"/>
    <w:rsid w:val="00445E1F"/>
    <w:rsid w:val="004500FC"/>
    <w:rsid w:val="00453568"/>
    <w:rsid w:val="00473D10"/>
    <w:rsid w:val="00475DF1"/>
    <w:rsid w:val="00486FCD"/>
    <w:rsid w:val="0049385A"/>
    <w:rsid w:val="004942BA"/>
    <w:rsid w:val="004959BB"/>
    <w:rsid w:val="004A6804"/>
    <w:rsid w:val="004C4B8B"/>
    <w:rsid w:val="004E5D52"/>
    <w:rsid w:val="0052122F"/>
    <w:rsid w:val="00564C74"/>
    <w:rsid w:val="00580D45"/>
    <w:rsid w:val="005A0CAC"/>
    <w:rsid w:val="005C1AF0"/>
    <w:rsid w:val="005D566A"/>
    <w:rsid w:val="005E21C2"/>
    <w:rsid w:val="005E4135"/>
    <w:rsid w:val="005F1A0C"/>
    <w:rsid w:val="00600C58"/>
    <w:rsid w:val="00601F8F"/>
    <w:rsid w:val="00624EB5"/>
    <w:rsid w:val="00632E03"/>
    <w:rsid w:val="00641E34"/>
    <w:rsid w:val="00673286"/>
    <w:rsid w:val="006854A1"/>
    <w:rsid w:val="006A295E"/>
    <w:rsid w:val="006A7198"/>
    <w:rsid w:val="006B3436"/>
    <w:rsid w:val="006B4E73"/>
    <w:rsid w:val="006C3C66"/>
    <w:rsid w:val="006F6F29"/>
    <w:rsid w:val="00706A0E"/>
    <w:rsid w:val="00706C02"/>
    <w:rsid w:val="007310CC"/>
    <w:rsid w:val="00734B67"/>
    <w:rsid w:val="00734C5B"/>
    <w:rsid w:val="00743C3B"/>
    <w:rsid w:val="00753D46"/>
    <w:rsid w:val="0076011B"/>
    <w:rsid w:val="007762A1"/>
    <w:rsid w:val="0078098D"/>
    <w:rsid w:val="00782C13"/>
    <w:rsid w:val="007A5768"/>
    <w:rsid w:val="007C753C"/>
    <w:rsid w:val="007F2781"/>
    <w:rsid w:val="007F3D68"/>
    <w:rsid w:val="0081211F"/>
    <w:rsid w:val="008256C4"/>
    <w:rsid w:val="0083423F"/>
    <w:rsid w:val="00857F3D"/>
    <w:rsid w:val="00862349"/>
    <w:rsid w:val="00871FF3"/>
    <w:rsid w:val="008741BF"/>
    <w:rsid w:val="008D001E"/>
    <w:rsid w:val="008D67CC"/>
    <w:rsid w:val="008F4EBC"/>
    <w:rsid w:val="00900368"/>
    <w:rsid w:val="0090700A"/>
    <w:rsid w:val="00911319"/>
    <w:rsid w:val="0091260F"/>
    <w:rsid w:val="00923412"/>
    <w:rsid w:val="00985B16"/>
    <w:rsid w:val="009914C7"/>
    <w:rsid w:val="00A07164"/>
    <w:rsid w:val="00A07221"/>
    <w:rsid w:val="00A47404"/>
    <w:rsid w:val="00A61F49"/>
    <w:rsid w:val="00AD4125"/>
    <w:rsid w:val="00AD4395"/>
    <w:rsid w:val="00AF73AB"/>
    <w:rsid w:val="00B1138E"/>
    <w:rsid w:val="00B2711B"/>
    <w:rsid w:val="00B36DCA"/>
    <w:rsid w:val="00B4269D"/>
    <w:rsid w:val="00B44E69"/>
    <w:rsid w:val="00B4674F"/>
    <w:rsid w:val="00B54571"/>
    <w:rsid w:val="00B603BE"/>
    <w:rsid w:val="00B73FC6"/>
    <w:rsid w:val="00B93671"/>
    <w:rsid w:val="00BE7559"/>
    <w:rsid w:val="00BF2ACD"/>
    <w:rsid w:val="00C7040C"/>
    <w:rsid w:val="00C720C8"/>
    <w:rsid w:val="00C832F5"/>
    <w:rsid w:val="00C83865"/>
    <w:rsid w:val="00CA1B29"/>
    <w:rsid w:val="00CB353E"/>
    <w:rsid w:val="00CC44B3"/>
    <w:rsid w:val="00CE0734"/>
    <w:rsid w:val="00CF7A60"/>
    <w:rsid w:val="00D20451"/>
    <w:rsid w:val="00D248C3"/>
    <w:rsid w:val="00D35B02"/>
    <w:rsid w:val="00D377A2"/>
    <w:rsid w:val="00D4361E"/>
    <w:rsid w:val="00D4665F"/>
    <w:rsid w:val="00D60CEC"/>
    <w:rsid w:val="00D61A99"/>
    <w:rsid w:val="00DD2AB1"/>
    <w:rsid w:val="00DE0B11"/>
    <w:rsid w:val="00DE3740"/>
    <w:rsid w:val="00DE7C01"/>
    <w:rsid w:val="00DF0258"/>
    <w:rsid w:val="00E10CD6"/>
    <w:rsid w:val="00E43868"/>
    <w:rsid w:val="00E454D0"/>
    <w:rsid w:val="00E55553"/>
    <w:rsid w:val="00EC6831"/>
    <w:rsid w:val="00EF0698"/>
    <w:rsid w:val="00EF7AE5"/>
    <w:rsid w:val="00F0141C"/>
    <w:rsid w:val="00F12F1F"/>
    <w:rsid w:val="00F17ABA"/>
    <w:rsid w:val="00F24659"/>
    <w:rsid w:val="00F367A1"/>
    <w:rsid w:val="00F36DD6"/>
    <w:rsid w:val="00F432C2"/>
    <w:rsid w:val="00F4568F"/>
    <w:rsid w:val="00F5075F"/>
    <w:rsid w:val="00FA3575"/>
    <w:rsid w:val="00FE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2B997"/>
  <w15:chartTrackingRefBased/>
  <w15:docId w15:val="{B552670F-1C3C-E846-8731-88CB83D10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EBC"/>
    <w:pPr>
      <w:spacing w:after="160" w:line="259" w:lineRule="auto"/>
      <w:ind w:left="720"/>
      <w:contextualSpacing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F73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73AB"/>
  </w:style>
  <w:style w:type="paragraph" w:styleId="Footer">
    <w:name w:val="footer"/>
    <w:basedOn w:val="Normal"/>
    <w:link w:val="FooterChar"/>
    <w:uiPriority w:val="99"/>
    <w:unhideWhenUsed/>
    <w:rsid w:val="00AF73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792</Characters>
  <Application>Microsoft Office Word</Application>
  <DocSecurity>0</DocSecurity>
  <Lines>3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me Shyaka</dc:creator>
  <cp:keywords/>
  <dc:description/>
  <cp:lastModifiedBy>Anselme Shyaka</cp:lastModifiedBy>
  <cp:revision>3</cp:revision>
  <dcterms:created xsi:type="dcterms:W3CDTF">2024-04-11T03:53:00Z</dcterms:created>
  <dcterms:modified xsi:type="dcterms:W3CDTF">2024-04-11T03:54:00Z</dcterms:modified>
</cp:coreProperties>
</file>